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sz w:val="14"/>
        </w:rPr>
      </w:pPr>
      <w:r>
        <w:rPr>
          <w:sz w:val="14"/>
        </w:rPr>
      </w:r>
    </w:p>
    <w:p>
      <w:pPr>
        <w:pStyle w:val="PlainText"/>
        <w:rPr>
          <w:sz w:val="14"/>
        </w:rPr>
      </w:pPr>
      <w:r>
        <w:rPr>
          <w:sz w:val="14"/>
        </w:rPr>
      </w:r>
    </w:p>
    <w:p>
      <w:pPr>
        <w:pStyle w:val="PlainText"/>
        <w:rPr>
          <w:sz w:val="14"/>
        </w:rPr>
      </w:pPr>
      <w:r>
        <w:rPr>
          <w:sz w:val="14"/>
        </w:rPr>
      </w:r>
    </w:p>
    <w:p>
      <w:pPr>
        <w:pStyle w:val="PlainText"/>
        <w:rPr>
          <w:sz w:val="14"/>
        </w:rPr>
      </w:pPr>
      <w:r>
        <w:rPr>
          <w:rFonts w:cs="Arial" w:ascii="Arial" w:hAnsi="Arial"/>
          <w:b/>
          <w:bCs/>
          <w:sz w:val="18"/>
          <w:szCs w:val="18"/>
        </w:rPr>
        <w:t xml:space="preserve">S1 Appendix. </w:t>
      </w:r>
      <w:r>
        <w:rPr>
          <w:rFonts w:cs="Arial" w:ascii="Arial" w:hAnsi="Arial"/>
          <w:sz w:val="18"/>
          <w:szCs w:val="18"/>
        </w:rPr>
        <w:t>Sun Protection Survey questionnaire (2000-01)</w:t>
      </w:r>
    </w:p>
    <w:p>
      <w:pPr>
        <w:pStyle w:val="PlainText"/>
        <w:rPr>
          <w:sz w:val="14"/>
        </w:rPr>
      </w:pPr>
      <w:r>
        <w:rPr>
          <w:sz w:val="14"/>
        </w:rPr>
      </w:r>
    </w:p>
    <w:p>
      <w:pPr>
        <w:pStyle w:val="PlainText"/>
        <w:rPr>
          <w:sz w:val="14"/>
        </w:rPr>
      </w:pPr>
      <w:r>
        <w:rPr>
          <w:sz w:val="14"/>
        </w:rPr>
      </w:r>
    </w:p>
    <w:p>
      <w:pPr>
        <w:pStyle w:val="PlainText"/>
        <w:rPr>
          <w:sz w:val="14"/>
        </w:rPr>
      </w:pPr>
      <w:r>
        <w:rPr>
          <w:sz w:val="14"/>
        </w:rPr>
      </w:r>
    </w:p>
    <w:p>
      <w:pPr>
        <w:pStyle w:val="PlainText"/>
        <w:rPr>
          <w:sz w:val="14"/>
        </w:rPr>
      </w:pPr>
      <w:r>
        <w:rPr>
          <w:sz w:val="14"/>
        </w:rPr>
      </w:r>
    </w:p>
    <w:p>
      <w:pPr>
        <w:pStyle w:val="PlainText"/>
        <w:rPr>
          <w:sz w:val="14"/>
        </w:rPr>
      </w:pPr>
      <w:r>
        <w:rPr>
          <w:sz w:val="14"/>
        </w:rPr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</w:t>
      </w:r>
      <w:r>
        <w:rPr>
          <w:sz w:val="14"/>
        </w:rPr>
        <w:t xml:space="preserve">29-NOV-00           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ROY MORGAN RESEARCH                                        STRICTLY CONFIDENTIAL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2nd Floor Rear, 411 Collins Street, Melbourne, Vic., 3000                CM-2418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Tel: (03) 9629-6888                                        Dec/Jan/Feb 2000/2001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</w:t>
      </w:r>
      <w:r>
        <w:rPr>
          <w:sz w:val="14"/>
        </w:rPr>
        <w:t xml:space="preserve">SUN PROTECTION SURVEY 2000/2001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________________________________________________________________________________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P.  Good  %A.  My name is &lt;SAY NAME&gt;.  |    25-29............     4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'm  from  Roy  Morgan  Research , the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people  who  conduct the Morgan Gallup  |    30-34............     5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Poll. Today we're doing a survey about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people's  attitudes  towards being out  |    35-39............     6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n  the sun, and we'd like the opinion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of  people  aged 14 to 69. May I speak  |    40-44............     7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to  the  youngest male at home aged 14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years or over?                          |    45-49............     8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 NO  MALES ASK: Then may I speak to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the  youngest  female  at home aged 14  |    50-54............     9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years or over?             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55-59............     10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 NO-ONE  AT HOME AGED 14-69, RECORD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NELIGIBLE HOUSEHOLD BELOW              |    60-64............     11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ELIGIBLE 14-69                       |    65-69............     12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YEARS............     1  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QUOTA CHECK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INELIGIBLE               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HOUSEHOLD........     2              |    MALE UNDER 35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YEARS............     1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INELIGIBLE HOUSEHOLD    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MALE 35 OR OVER..     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+------------------------------------+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| Thank   you   for  your  time  and |  |    FEMALE UNDER 35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| assistance                         |  |    YEARS............     3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+------------------------------------+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FEMALE 35 OR OVER     4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A.  RECORD  SEX OF RESPONDENT (DO NOT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ASK!)                                   | +------------------------------------+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| I'm  sorry %569,/sir/madam/ but we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MALE.............     1              | | have  already  interviewed  enough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| %571,/males/females/  of  your age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FEMALE...........     2              | | group for our survey. 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+------------------------------------+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AGE1.  To  make  sure  we  have a true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cross-section  of  people,  would  you  | QB. May I have your postcode please?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mind  telling  me your approximate age  |               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please?                                 | IF RESPONDENT DOESN'T KNOW, ASK: Well,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could you please tell me the suburb in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IF REFUSES READ OUT.                    | which you live?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14-17............     1              | ESC  0 AND TYPE IN SUBURB, LOOK UP AND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FILL  IN POSTCODE BEFORE COMPLETION OF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18-19............     2              | INTERVIEW.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20-24............     3              |        |__|__|__|__+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25-29............     4              | Q1.   Now,  I'd  like  to  ask  a  few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questions about your skin type.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30-34............     5              |               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Suppose   your  skin  was  exposed  to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35-39............     6              | strong  sunshine  at  the beginning of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summer  with  no protection at all. If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40-44............     7              | you  stayed in the sun for 30 minutes,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would your skin: (READ OUT)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45-49............     8              | IF  SAYS  'GO RED' INTERPRET AS A BURN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AND ASK:  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50-54............     9              | Would you then tan afterwards or not?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55-59............     10             |    Just burn and not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tan afterwards...     1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60-64............     11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Burn first, then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65-69............     12             |    tan afterwards,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or...............     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REFUSED..........     13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Not burn at all,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RESPONDENT REFUSED TO GIVE AGE:      |    just tan.........     3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AGE2. ESTIMATE AGE OF RESPONDENT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(DO NOT READ)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14-17............     1              |    NOTHING WOULD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HAPPEN...........     4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18-19............     2 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(DO NOT READ)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20-24............     3              |    CAN'T SAY........     5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</w:t>
      </w:r>
      <w:r>
        <w:rPr>
          <w:sz w:val="14"/>
        </w:rPr>
        <w:t xml:space="preserve">SUN PROTECTION SURVEY 2000/2001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</w:t>
      </w:r>
      <w:r>
        <w:rPr>
          <w:sz w:val="14"/>
        </w:rPr>
        <w:t xml:space="preserve">(C) Roy Morgan Research Pty Ltd. 2000.                     </w:t>
      </w:r>
      <w:r>
        <w:br w:type="page"/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DATE 29-NOV-00              SUN PROTECTION SURVEY 2000/2001              PAGE 2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________________________________________________________________________________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2.  How  would you describe your skin  | IF SUNBURNT (CODES 1 OR 2 ON Q4A), ASK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colour when you don't have any tan?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Q4B.  Which  part  or parts of you got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IF  RESPONDENT  SAYS  'FAIR' OR 'DARK'  | sunburnt at the weekend? Where else?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ASK:  Would  that be very fair/dark or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fair/dark?                              |    FACE.............     1,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   RESPONDENT   HESITATES,   PROMPT  |    NOSE.............     2,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WITH:When you don't have any tan would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you say your skin colour is...          |    HEAD.............     3,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(READ OUT)                 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EARS.............     4,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Very fair........     1  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CHEST............     5,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Fair.............     2              |    STOMACH..........     6,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BACK.............     7,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Medium...........     3 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NECK.............     8,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Olive............     4 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SHOULDERS........     9,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Dark.............     5  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ARMS.............     10,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Very Dark........     6 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HANDS............     11,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Black............     7  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LEGS.............     12,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(DO NOT READ)           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DON'T KNOW/ CAN'T                    |    BACK OF KNEES....     13,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AY..............     8  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FEET.............     14,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ASK EVERYONE:              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Q3A.  Have you made any attempt to get  | IF BURNT IN MORE THAN ONE PLACE, ASK: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a suntan this season?                   | Q4C. Which part was burnt WORST?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YES..............     1              |    FACE.............     1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NO...............     2              |    NOSE.............     2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3B.  Do  you  like to get a suntan or  |    HEAD.............     3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not?                        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EARS.............     4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YES..............     1 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CHEST............     5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NO...............     2  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STOMACH..........     6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 LIKES  TO  GET A SUNTAN (CODE 1 ON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3B)                                    |    BACK.............     7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4. How DEEP a tan do you like to get?  |    NECK.............     8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SHOULDERS........     9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RESPONDENT SAYS "GOLDEN", SAY: Does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that mean light or moderate?            |    ARMS.............     10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 RESPONDENT  HESITATES PROMPT WITH:  |    HANDS............     11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Do you like that tan to be..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(READ OUT)                              |    LEGS.............     12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Light............     1              |    BACK OF KNEES....     13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Moderate.........     2              |    FEET.............     14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Dark.............     3              | Q5AI.Which of the following statements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best describes the burn on your %130.?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Very Dark........     4              |           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(READ OUT)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(DO NOT READ)            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CAN'T SAY........     5              |    Red without being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tender...........     1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+------------------------------------+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| The   next   questions  are  about |  |    Red and tender...     2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| sunburn.  By  sunburn  we mean any |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| amount  of  reddening  of the skin |  |    Red, tender and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| after being in the sun.            |  |    blistered........     3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+------------------------------------+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IF  BURN  WAS RED WITHOUT BEING TENDER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Q4A.  Did  you  get  at  all  sunburnt  | (CODE 1 ON Q5AI), ASK: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yesterday? What about on Saturday?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Q5AII.Was the redness present the next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SUNDAY...........     1,             | morning?  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ATURDAY.........     2,             |    YES..............     1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NEITHER DAY......     3,             |    NO...............     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</w:t>
      </w:r>
      <w:r>
        <w:rPr>
          <w:sz w:val="14"/>
        </w:rPr>
        <w:t xml:space="preserve">SUN PROTECTION SURVEY 2000/2001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</w:t>
      </w:r>
      <w:r>
        <w:rPr>
          <w:sz w:val="14"/>
        </w:rPr>
        <w:t xml:space="preserve">(C) Roy Morgan Research Pty Ltd. 2000.                     </w:t>
      </w:r>
      <w:r>
        <w:br w:type="page"/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DATE 29-NOV-00              SUN PROTECTION SURVEY 2000/2001              PAGE 3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________________________________________________________________________________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COULDN'T DECIDE..     3              | +------------------------------------+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| Next  we'd  like to ask about your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| outdoor    activities   over   the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| weekend   between   11am  and  3pm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DON'T KNOW                           | | because that's when the sun shines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(DIDN'T LOOK)....     4              | | strongest.            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+------------------------------------+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Q6B. Thinking back to Sunday. Were you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BLISTERED (CODE 3 ON Q5AI), ASK:     | out   of  doors  for  longer  than  15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minutes  between  11am and 3pm? By out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of doors we mean not in a building and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not in a covered vehicle.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5B. Are the blisters weeping?          | IF  INTERMITTENTLY OUTDOORS ASK: Would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you say you were actually out of doors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YES..............     1              | for longer than 15 minutes in total?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YES..............     1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NO...............     2              |    NO...............     2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================================================================================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YES ON SUNDAY:         |     OT-                    |   CAN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</w:t>
      </w:r>
      <w:r>
        <w:rPr>
          <w:sz w:val="14"/>
        </w:rPr>
        <w:t xml:space="preserve">|     HER                    |   'T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7.  What  activity were  |     (S-                    |   SAY     998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you  DOING MOSTLY during  |     PE-       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that time out of doors?   |     CI-       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</w:t>
      </w:r>
      <w:r>
        <w:rPr>
          <w:sz w:val="14"/>
        </w:rPr>
        <w:t>|     FY)     997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</w:t>
      </w:r>
      <w:r>
        <w:rPr>
          <w:sz w:val="14"/>
        </w:rPr>
        <w:t>|                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   OTHER,   HIGHLIGHT  |                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OTHER    AND   TYPE   IN  |               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RESPONSE                  |               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================================================================================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8.  About how much time did you spend  | Q9A.   Were   you   in  the  Melbourne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out  of  doors  on Sunday between 11am  | metropolitan  area  when  you  were %O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and 3pm %O %135.?                       | %135.?        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TYPE IN THE TOTAL IN MINUTES.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YES..............     1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IF CAN'T SAY ESC D                    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NO...............     2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</w:t>
      </w:r>
      <w:r>
        <w:rPr>
          <w:sz w:val="14"/>
        </w:rPr>
        <w:t>|__|__|__+       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================================================================================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10A.While  you  were %O %135., was it  | Q11A1.Now  we  need  to  ask  you some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MOSTLY SUNNY or MOSTLY CLOUDY?          | questions  in  detail  about  what you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were  wearing  yesterday  (SUNDAY)  to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MOSTLY SUNNY.....     1              | find   out  how  much  your  skin  was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exposed to direct sunlight.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OMETHING IN                         | Would  you  mind  telling  me what you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BETWEEN                              | were wearing while you were %O %135.?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HAZY/LIGHT                           |           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CLOUDY/HALF SUNNY                    | IF RESPONDENT HESITATES, SAY: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AND HALF CLOUDY..     2              | Can you remember what you were wearing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on the top part of your body?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MOSTLY CLOUDY....     3              |           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RETURN FOR CLOTHING WORN ON LOWER PART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CAN'T SAY........     4              | OF BODY   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TOP/DRESS/WETSUIT     1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SWIMWEAR.........     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TOPLESS..........     3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Q11A2.  CLOTHING WORN ON LOWER PART OF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BODY          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10B.Were  you  MOSTLY IN THE SHADE or  | RECORD   OR  IF  RESPONDENT  HESITATES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MOSTLY  OUT IN THE OPEN while you were  | PROMPT WITH:  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%O %135.?                               | Can you remember what you were wearing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on the lower part of your body?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IN THE SHADE.....     1            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TROUSERS/JEANS/S-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IN THE OPEN......     2              |    HORTS/SKIRT/DRESS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/WETSUIT.........     1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IN SHADE AND OUT                   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IN OPEN EQUALLY..     3              |    SWIMWEAR.........     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CAN'T SAY........     4              |    BOTTOMLESS.......     3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</w:t>
      </w:r>
      <w:r>
        <w:rPr>
          <w:sz w:val="14"/>
        </w:rPr>
        <w:t xml:space="preserve">SUN PROTECTION SURVEY 2000/2001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</w:t>
      </w:r>
      <w:r>
        <w:rPr>
          <w:sz w:val="14"/>
        </w:rPr>
        <w:t xml:space="preserve">(C) Roy Morgan Research Pty Ltd. 2000.                     </w:t>
      </w:r>
      <w:r>
        <w:br w:type="page"/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DATE 29-NOV-00              SUN PROTECTION SURVEY 2000/2001              PAGE 4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________________________________________________________________________________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IF   TOP/DRESS/WETSUIT   (CODE   1  ON  | Q11F.What length were the socks?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Q11A1), ASK                           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KNEE.............     1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Q11B.How long were the sleeves of your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top/dress/wetsuit?                      |    ANKLE............     2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RESPONDENT HESITATES, READ OUT: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WRIST LENGTH.....     1              | ASK OR RECORD: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Q11G.Were  you  wearing  a cap, hat or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3/4 LENGTH.......     2              | sun visor?    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ELBOW LENGTH.....     3              |    HAT..............     1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HORT............     4              |    CAP..............     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LEEVELESS.......     5              |    VISOR............     3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 TROUSERS/JEANS/SHORTS/SKIRT/DRESS/  |    NONE WORN........     4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WETSUIT (CODE 1 ON Q11A2) ASK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11C.How     long     were/was    your  | IF  HAT  OR  CAP WORN (CODES 1 OR 2 ON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trousers/jeans/shorts/skirt/dress/      | Q11G), ASK: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wetsuit?                   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RESPONDENT HESITATES, READ OUT:      | Q11H.Did  your  %600,/hat/cap/  have a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wide brim or a narrow brim?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ANKLE LENGTH.....     1  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WIDE BRIM........     1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3/4 LENGTH.......     2            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NARROW BRIM......     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KNEE LENGTH......     3  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NO BRIM..........     3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MINI SKIRT/SHORT        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HORTS...........     4              | IF  HAT, CAP OR VISOR WORN (CODES 1 OR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2 OR 3 ON Q11G), ASK: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SWIMWEAR (CODE 2 ON Q11A1 OR CODE 2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ON Q11A2), ASK:                         | Q11H2.   Did  it  have  a  flap  which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covered the back of your neck?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Q11D.What   sort  of  swimwear/bathers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were you wearing?                       |    YES..............     1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ONE PIECE BATHERS     1              |    NO...............     2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TWO PIECE/BIKINI.     2              | ASK OR RECORD: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Q11I.Were you wearing any sunglasses?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BIKINI TOP ONLY..     3            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YES..............     1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BIKINI BOTTOM            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ONLY.............     4              |    NO...............     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LONG/BOARD SHORTS     5              | Q12.  Did  you do anything else out of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doors on Sunday between 11am and 3pm?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SHORT SHORTS.....     6            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YES..............     1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BRIEFS/SPEEDOS...     7  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NO...............     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ASK OR RECORD:              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Q11E.What sort of footwear if any were  | IF DID A SECOND ACTIVITY: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you wearing?                            |           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WEARING SHOES OR SANDALS, ASK: Were  | Q13.  What  other  activity  were  you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you  wearing socks/stockings with your  | DOING MOSTLY?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shoes/sandals or not?                   |           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THONGS...........     1              | IF  OTHER, HIGHLIGHT OTHER AND TYPE IN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RESPONSE      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ANDALS WITHOUT          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OCKS/STOCKINGS..     2              |    OTHER (SPECIFY)..     997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ANDALS WITH                         |    CAN'T SAY........     998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OCKS............     3 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Q14. About how much time did you spend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ANDALS WITH                         | out  of  doors between 11am and 3pm %O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STOCKINGS........     4              | %152.?    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TYPE IN THE TOTAL IN MINUTES.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SHOES WITHOUT                        |           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SOCKS/STOCKINGS..     5              | IF CAN'T SAY ESC D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HOES WITH SOCKS.     6              |           |__|__|__+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HOES WITH                           | Q15A.Were   you   in   the   Melbourne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TOCKINGS........     7              | metropolitan  area  when  you  were %O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%152.?    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NONE WORN........     8  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YES..............     1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IF  WITH SOCKS (CODES 3 OR 6 ON Q11E),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ASK:                                    |    NO...............     2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</w:t>
      </w:r>
      <w:r>
        <w:rPr>
          <w:sz w:val="14"/>
        </w:rPr>
        <w:t xml:space="preserve">SUN PROTECTION SURVEY 2000/2001 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</w:t>
      </w:r>
      <w:r>
        <w:rPr>
          <w:sz w:val="14"/>
        </w:rPr>
        <w:t xml:space="preserve">(C) Roy Morgan Research Pty Ltd. 2000.                     </w:t>
      </w:r>
      <w:r>
        <w:br w:type="page"/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DATE 29-NOV-00              SUN PROTECTION SURVEY 2000/2001              PAGE 5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________________________________________________________________________________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16A.While  you  were %O %152., was it  | Q17C.    How    long   were/was   your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MOSTLY SUNNY OR MOSTLY CLOUDY?          | trousers/jeans/shorts/skirt/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dress/wetsuit?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MOSTLY SUNNY.....     1              |           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IF RESPONDENT HESITATES, READ OUT: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SOMETHING IN                       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BETWEEN                              |    ANKLE LENGTH.....     1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HAZY/LIGHT               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CLOUDY/HALF SUNNY                    |    3/4 LENGTH.......     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AND HALF CLOUDY..     2            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KNEE LENGTH......     3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MOSTLY CLOUDY....     3  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MINI SKIRT/SHORT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CAN'T SAY........     4              |    SHORTS...........     4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IF SWIMWEAR (CODE 2 ON Q17A1 OR CODE 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Q16B.Were  you  MOSTLY IN THE SHADE or  | ON Q17A2) ASK: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MOSTLY  OUT IN THE OPEN while you were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%O %152.?                               | Q17D.  What  sort  of swimwear/bathers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were you wearing?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IN THE SHADE.....     1            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ONE PIECE BATHERS     1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IN THE OPEN......     2  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TWO PIECE/BIKINI.     2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IN SHADE AND OUT                   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IN OPEN EQUALLY..     3              |    BIKINI TOP ONLY..     3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CAN'T SAY........     4              |    BIKINI BOTTOM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ONLY.............     4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17A1.Would  you  mind telling me what  |    LONG/BOARD SHORTS     5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you  were  wearing  while  you were %O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%152.?                                  |    SHORT SHORTS.....     6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   RESPONDENT    HESITATES   PROMPT  |    BRIEFS/SPEEDOS...     7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WITH:Can  you  remember  what you were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wearing on the top part of your body?   | ASK OR RECORD: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Q17E.What sort of footwear if any were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RETURN FOR CLOTHING WORN ON LOWER PART  | you wearing?  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OF BODY                                 | IF WEARING SHOES OR SANDALS, ASK: Were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you  wearing socks/stockings with your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TOP/DRESS/WETSUIT     1              | shoes/sandals or not?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WIMWEAR.........     2              |    THONGS...........     1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TOPLESS..........     3              |    SANDALS WITHOUT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SOCKS/STOCKINGS..     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Q17A2.CLOTHING  WORN  ON LOWER PART OF  |    SANDALS WITH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BODY                                    |    SOCKS............     3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RECORD   OR  IF  RESPONDENT  HESITATES  |    SANDALS WITH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PROMPT WITH:                            |    STOCKINGS........     4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Can you remember what you were wearing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on the lower part of your body?         |    SHOES WITHOUT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SOCKS/STOCKINGS..     5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TROUSERS/JEANS/S-        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HORTS/SKIRT/DRESS                    |    SHOES WITH SOCKS.     6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/WETSUIT.........     1  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SHOES WITH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WIMWEAR.........     2              |    STOCKINGS........     7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BOTTOMLESS.......     3              |    NONE WORN........     8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IF  WITH SOCKS (CODES 3 OR 6 ON Q17E),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IF   TOP/DRESS/WETSUIT   (CODE   1  ON  | ASK:      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17A1), ASK:                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Q17F.What length were the socks?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Q17B.  How  long  were  the sleeves of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your top/dress/wetsuit?                 |    KNEE.............     1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IF RESPONDENT HESITATES, READ OUT:    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ANKLE............     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WRIST LENGTH.....     1 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ASK OR RECORD: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3/4 LENGTH.......     2              | Q17G.Were  you  wearing  a cap, hat or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sun visor?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ELBOW LENGTH.....     3            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HAT..............     1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SHORT............     4  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CAP..............     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SLEEVELESS.......     5            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VISOR............     3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IF  TROUSERS/JEANS/SHORTS/SKIRT/DRESS/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WETSUIT (CODE 1 ON Q17A2), ASK:         |    NONE WORN........     4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</w:t>
      </w:r>
      <w:r>
        <w:rPr>
          <w:sz w:val="14"/>
        </w:rPr>
        <w:t xml:space="preserve">SUN PROTECTION SURVEY 2000/2001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</w:t>
      </w:r>
      <w:r>
        <w:rPr>
          <w:sz w:val="14"/>
        </w:rPr>
        <w:t xml:space="preserve">(C) Roy Morgan Research Pty Ltd. 2000.                     </w:t>
      </w:r>
      <w:r>
        <w:br w:type="page"/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DATE 29-NOV-00              SUN PROTECTION SURVEY 2000/2001              PAGE 6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________________________________________________________________________________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 HAT  OR  CAP WORN (CODES 1 OR 2 ON  | Q26C.Did you use a different sunscreen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17G), ASK:                             | on  your  face  from  the one you just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mentioned?    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Q17H.Did  your  %618,/hat/cap/  have a  |    YES, USED A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wide brim or a narrow brim?             |    DIFFERENT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SUNSCREEN........     1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WIDE BRIM........     1 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USED SAME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NARROW BRIM......     2              |    SUNSCREEN........     2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NO BRIM..........     3              |    DIDN'T USE ON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FACE.............     3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 HAT, CAP OR VISOR WORN (CODES 1 OR  | IF  DIFFERENT  SUNSCREEN  USED ON FACE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2 OR 3 ON Q17G), ASK:                   | (CODE 1 ON Q26C)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Q26D.   Was   that  another  brand  of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17H2.   Did  it  have  a  flap  which  | sunscreen,  makeup with a sunscreen or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covered the back of your neck?          | moisturiser with a sunscreen?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YES..............     1              | IF  OTHER, HIGHLIGHT OTHER AND TYPE IN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RESPONSE      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NO...............     2            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Another brand of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sunscreen........     1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ASK OR RECORD:              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Q17I.Were you wearing any sunglasses?   |    Makeup with a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sunscreen........     2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YES..............     1 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Moisturiser with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NO...............     2              |    a sunscreen......     3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Q24.    Now   some   questions   about  |    If unsure (ENTER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sunscreen.                              |    PRODUCT NAME)....     97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A  sunscreen is a gel, lotion or cream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that  filters out ultraviolet sunlight  |    CAN'T SAY........     98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to  prevent  burning  and  other  skin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damage.                                 | Q26E.What   was   the  sun  protection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Did  you  use a sunscreen between 11am  | factor  of  the  sunscreen you used on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and 3pm on Sunday?                      | your face?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IF RESPONDENT SAYS "15"+ ENTER "16".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YES, USED                            | IF RESPONDENT SAYS "30"+ ENTER "31".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SUNSCREEN........     1              | IF "DON'T KNOW" ESCAPE D.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NO, DIDN'T USE                       |              |__|__+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UNSCREEN........     2  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Q27. On what parts of the body did you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MAKEUP WITH A                        | apply sunscreen?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SUNSCREEN ONLY...     3              | Where else?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Anywhere else?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USED SUNSCREEN ASK:                  | PROMPT:Did   you  apply  sunscreen  to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Q25A.Did   you  apply  the  sunscreen:  | your...   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(READ OUT)                              | READ   OUT   LIST   EXCLUDING  ANSWERS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IF  RESPONDENT  ANSWERS  "as soon as I  | ALREADY GIVEN 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went out in the sun" ENTER AS '2'     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FACE.............     1,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Before going out        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in the sun.......     1              |    NOSE.............     2,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After you'd been                     |    (DO NOT READ)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in the sun a                         |    HEAD.............     3,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while............     2  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(DO NOT READ)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 APPLIED AFTER BEING IN SUN (CODE 2  |    EARS.............     4,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ON Q25A), ASK              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CHEST............     5,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25B.About how long after you went out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n   the   sun   did   you  apply  the  |    STOMACH..........     6,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sunscreen?                  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 RESPONDENT  ANSWERED "as soon as I  |    BACK.............     7,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went out in the sun" ENTER '0' MINUTES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NECK.............     8,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CAN'T SAY ESC D                      |    SHOULDERS........     9,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</w:t>
      </w:r>
      <w:r>
        <w:rPr>
          <w:sz w:val="14"/>
        </w:rPr>
        <w:t>|__|__|__+                    |    ARMS.............     10,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26B.What   was   the  sun  protection  |    HANDS............     11,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factor of the suncreen you used?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RESPONDENT SAYS "15"+ ENTER "16".    |    LEGS.............     12,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RESPONDENT SAYS "30"+ ENTER "31".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"DON'T KNOW" ESCAPE D.               |    BACK OF KNEES....     13,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</w:t>
      </w:r>
      <w:r>
        <w:rPr>
          <w:sz w:val="14"/>
        </w:rPr>
        <w:t>|__|__+                    |    FEET.............     14,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</w:t>
      </w:r>
      <w:r>
        <w:rPr>
          <w:sz w:val="14"/>
        </w:rPr>
        <w:t xml:space="preserve">SUN PROTECTION SURVEY 2000/2001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</w:t>
      </w:r>
      <w:r>
        <w:rPr>
          <w:sz w:val="14"/>
        </w:rPr>
        <w:t xml:space="preserve">(C) Roy Morgan Research Pty Ltd. 2000.                     </w:t>
      </w:r>
      <w:r>
        <w:br w:type="page"/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DATE 29-NOV-00              SUN PROTECTION SURVEY 2000/2001              PAGE 7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________________________________________________________________________________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28.  Were  there any areas exposed to  |    OTHER (SPECIFY)..      997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the  sun that didn't have sunscreen on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them?                                   |    CAN'T SAY........      998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FACE.............     1,             | Q31. About how much time did you spend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out  of doors on Saturday between 11am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NOSE.............     2,             | and 3pm %O %180.?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HEAD.............     3,             | TYPE IN THE TOTAL IN MINUTES.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EARS.............     4,             | IF STILL CAN'T SAY ESC D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CHEST............     5,             |           |__|__|__+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TOMACH..........     6,             | Q32A.   Were   you  in  the  Melbourne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metropolitan  area  when  you  were %O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BACK.............     7,             | %180.?    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NECK.............     8,             |    YES..............      1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HOULDERS........     9,             |    NO...............      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ARMS.............     10,            | Q33A.  While you were %O %180., was it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MOSTLY SUNNY OR MOSTLY CLOUDY?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HANDS............     11,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MOSTLY SUNNY.....      1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LEGS.............     12,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SOMETHING IN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BACK OF KNEES....     13,            |    BETWEEN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HAZY/LIGHT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FEET.............     14,            |    CLOUDY/HALF SUNNY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AND HALF CLOUDY..      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NONE.............     15,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MOSTLY CLOUDY....      3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ASK EVERYONE:               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6C.  Between  11:00am  and  3:00pm on  |    CAN'T SAY........      4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Sunday  did  you at any time CHOOSE to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stay  out  of the sun so as not to get  | Q33B.  Were you MOSTLY IN THE SHADE or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too much sun?                           | MOSTLY  OUT IN THE OPEN while you were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%O %180.? 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YES..............      1           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IN THE SHADE.....      1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NO...............      2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IN THE OPEN......      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6A.  Thinking  about the WHOLE day on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Sunday  -  not  just  the time between  |    IN SHADE AND OUT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11:00am  and  3:00pm  - about how much  |    IN OPEN EQUALLY..      3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time  did  you  spend out of doors? By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out of doors we mean not in a building  |    CAN'T SAY........      4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and not in a covered vehicle.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TYPE IN TOTAL IN MINUTES!               | Q34A1.Would  you  mind telling me what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 CAN'T  SAY,  ASK:  Well, could you  | you  were  wearing  while  you were %O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estimate  to  the NEAREST 1/2 HOUR how  | %180.?        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much  time  you  spent out of doors on  |           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Sunday?                                 | IF  RESPONDENT HESITATES, SAY: Can you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TYPE TIME IN MINUTES                    | remember  what you were wearing on the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top part of your body?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STILL CAN'T SAY ESC D                | RETURN FOR CLOTHING WORN ON LOWER PART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OF BODY   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</w:t>
      </w:r>
      <w:r>
        <w:rPr>
          <w:sz w:val="14"/>
        </w:rPr>
        <w:t xml:space="preserve">|__|__|__+        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TOP/DRESS/WETSUIT      1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29B.Thinking  back  to Saturday. Were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you  out  of  doors for longer than 15  |    SWIMWEAR.........      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minutes between 11am and 3pm?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TOPLESS..........      3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 INTERMITTENTLY OUTDOORS ASK: Would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you say you were actually out of doors  | Q34A2.CLOTHING  WORN  ON LOWER PART OF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for longer than 15 minutes in total?    | BODY      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YES..............      1             | RECORD   OR  IF  RESPONDENT  HESITATES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PROMPT WITH: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NO...............      2             | Can you remember what you were wearing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on the lower part of your body?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IF YES ON SATURDAY:         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TROUSERS/JEANS/S-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30.  What  activity  were  you  DOING  |    HORTS/SKIRT/DRESS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MOSTLY during that time out of doors?   |    /WETSUIT.........      1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SWIMWEAR.........      2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 OTHER, HIGHLIGHT OTHER AND TYPE IN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RESPONSE                                |    BOTTOMLESS.......      3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</w:t>
      </w:r>
      <w:r>
        <w:rPr>
          <w:sz w:val="14"/>
        </w:rPr>
        <w:t xml:space="preserve">SUN PROTECTION SURVEY 2000/2001 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</w:t>
      </w:r>
      <w:r>
        <w:rPr>
          <w:sz w:val="14"/>
        </w:rPr>
        <w:t xml:space="preserve">(C) Roy Morgan Research Pty Ltd. 2000.                     </w:t>
      </w:r>
      <w:r>
        <w:br w:type="page"/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DATE 29-NOV-00              SUN PROTECTION SURVEY 2000/2001              PAGE 8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________________________________________________________________________________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IF   TOP/DRESS/WETSUIT   (CODE   1  ON  | Q34F.What length were the socks?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Q34A1), ASK                 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KNEE.............      1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34B.How long were the sleeves of your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top/dress/wetsuit?          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RESPONDENT HESITATES, READ OUT:      |    ANKLE............      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WRIST LENGTH.....      1             | ASK OR RECORD: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Q34G.Were  you  wearing  a cap, hat or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3/4 LENGTH.......      2             | sun visor?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ELBOW LENGTH.....      3             |    HAT..............      1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HORT............      4             |    CAP..............      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LEEVELESS.......      5             |    VISOR............      3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 TROUSERS/JEANS/SHORTS/SKIRT/DRESS/  |    NONE WORN........      4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WETSUIT (CODE 1 ON Q34A2), ASK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IF  HAT  OR  CAP WORN (CODES 1 OR 2 ON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Q34C.How  long were/was your trousers/  | Q34G), ASK    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jeans/shorts/skirt/dress /wetsuit?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Q34H.Did  your  %640,/hat/cap/  have a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IF RESPONDENT HESITATES, READ OUT:      | wide brim or a narrow brim?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ANKLE LENGTH.....      1             |    WIDE BRIM........      1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3/4 LENGTH.......      2             |    NARROW BRIM......      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KNEE LENGTH......      3             |    NO BRIM..........      3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MINI SKIRT/SHORT                     | IF HAT, CAP OR VISOR WORN (CODE 1 OR 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SHORTS...........      4             | OR 3 ON Q34G), ASK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SWIMWEAR (CODE 2 ON Q34A1 OR CODE 2  | Q34H2.   Did  it  have  a  flap  which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ON Q34A2), ASK                          | covered the back of your neck?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34D.What   sort  of  swimwear/bathers  |    YES..............      1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were you wearing?          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NO...............      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ONE PIECE BATHERS      1 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ASK OR RECORD: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TWO PIECE/BIKINI.      2             | Q34I.Were you wearing any sunglasses?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BIKINI TOP ONLY..      3             |    YES..............      1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BIKINI BOTTOM                        |    NO...............      2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ONLY.............      4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Q35.  Did  you do anything else out of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LONG/BOARD SHORTS      5             | doors  on  Saturday  between  11am and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3pm?      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SHORT SHORTS.....      6           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YES..............      1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BRIEFS/SPEEDOS...      7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NO...............      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ASK OR RECORD:              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Q34E.What sort of footwear if any were  | IF DID A SECOND ACTIVITY: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you wearing?                            |           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WEARING SHOES OR SANDALS, ASK: Were  | Q36.  What  other  activity  were  you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you  wearing socks/stockings with your  | DOING MOSTLY?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shoes/sandals or not?                   |           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THONGS...........      1             | IF  OTHER, HIGHLIGHT OTHER AND TYPE IN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RESPONSE  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ANDALS WITHOUT          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OCKS/STOCKINGS..      2             |    OTHER (SPECIFY)..      997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ANDALS WITH                         |    CAN'T SAY........      998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OCKS............      3 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Q37. About how much time did you spend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ANDALS WITH                         | out  of  doors between 11am and 3pm %O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STOCKINGS........      4             | %197.?        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TYPE IN THE TOTAL IN MINUTES.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SHOES WITHOUT                        |           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SOCKS/STOCKINGS..      5             | IF CAN'T SAY ESC D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HOES WITH SOCKS.      6             |           |__|__|__+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HOES WITH                           | Q38A.Were   you   in   the   Melbourne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TOCKINGS........      7             | metropolitan  area  when  you  were %O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%197.?    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NONE WORN........      8 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YES..............      1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 WITH SOCKS (CODES 3 OR 6 ON Q34E),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ASK                                     |    NO...............      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</w:t>
      </w:r>
      <w:r>
        <w:rPr>
          <w:sz w:val="14"/>
        </w:rPr>
        <w:t xml:space="preserve">SUN PROTECTION SURVEY 2000/2001 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</w:t>
      </w:r>
      <w:r>
        <w:rPr>
          <w:sz w:val="14"/>
        </w:rPr>
        <w:t xml:space="preserve">(C) Roy Morgan Research Pty Ltd. 2000.                     </w:t>
      </w:r>
      <w:r>
        <w:br w:type="page"/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DATE 29-NOV-00              SUN PROTECTION SURVEY 2000/2001              PAGE 9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________________________________________________________________________________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39A.  While you were %O %197., was it  | Q40C.How  long were/was your trousers/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MOSTLY SUNNY OR MOSTLY CLOUDY?          | jeans/shorts/skirt/dress /wetsuit?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MOSTLY SUNNY.....      1             | IF RESPONDENT HESITATES, READ OUT: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ANKLE LENGTH.....      1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OMETHING IN             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BETWEEN                              |    3/4 LENGTH.......      2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HAZY/LIGHT              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CLOUDY/HALF SUNNY                    |    KNEE LENGTH......      3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AND HALF CLOUDY..      2 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MINI SKIRT/SHORT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SHORTS...........      4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MOSTLY CLOUDY....      3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IF SWIMWEAR (CODE 2 ON Q40A1 OR CODE 2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CAN'T SAY........      4             | ON Q40A2), ASK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39B.Were  you  MOSTLY IN THE SHADE or  | Q40D.What   sort  of  swimwear/bathers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MOSTLY  OUT IN THE OPEN while you were  | were you wearing?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%O %197.?                   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ONE PIECE BATHERS      1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IN THE SHADE.....      1 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TWO PIECE/BIKINI.      2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IN THE OPEN......      2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BIKINI TOP ONLY..      3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IN SHADE AND OUT         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IN OPEN EQUALLY..      3             |    BIKINI BOTTOM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ONLY.............      4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CAN'T SAY........      4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LONG/BOARD SHORTS      5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40A1.  Would you mind telling me what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you  were  wearing  while  you were %O  |    SHORT SHORTS.....      6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%197.?                     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BRIEFS/SPEEDOS...      7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RESPONDENT HESITATES, SAY: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Can you remember what you were wearing  | ASK OR RECORD: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on the top part of your body?           | Q40E.What sort of footwear if any were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you wearing?  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IF WEARING SHOES OR SANDALS, ASK: Were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RETURN FOR CLOTHING WORN ON LOWER PART  | you  wearing socks/stockings with your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OF BODY                                 | shoes/sandals or not?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TOP/DRESS/WETSUIT      1             |    THONGS...........      1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SWIMWEAR.........      2             |    SANDALS WITHOUT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SOCKS/STOCKINGS..      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TOPLESS..........      3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SANDALS WITH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40A2.CLOTHING  WORN  ON LOWER PART OF  |    SOCKS............      3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BODY                       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SANDALS WITH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RECORD   OR  IF  RESPONDENT  HESITATES  |    STOCKINGS........      4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PROMPT WITH:                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Can you remember what you were wearing  |    SHOES WITHOUT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on the lower part of your body?         |    SOCKS/STOCKINGS..      5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TROUSERS/JEANS/S-                    |    SHOES WITH SOCKS.      6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HORTS/SKIRT/DRESS        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/WETSUIT.........      1             |    SHOES WITH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STOCKINGS........      7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WIMWEAR.........      2 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NONE WORN........      8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BOTTOMLESS.......      3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IF  WITH SOCKS (CODES 3 OR 6 ON Q40E),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IF TOP/DRESS/WETSUIT (CODE 1 ON Q40A1)  | ASK           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ASK                        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Q40F.What length were the socks?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Q40B.How long were the sleeves of your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top/dress/wetsuit?                      |    KNEE.............      1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RESPONDENT HESITATES, READ OUT: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ANKLE............      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WRIST LENGTH.....      1 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ASK OR RECORD: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3/4 LENGTH.......      2             | Q40G.Were  you  wearing  a cap, hat or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sun visor?    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ELBOW LENGTH.....      3           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HAT..............      1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HORT............      4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CAP..............      2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LEEVELESS.......      5 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VISOR............      3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 TROUSERS/JEANS/SHORTS/SKIRT/DRESS/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WETSUIT (CODE 1 ON Q40A2), ASK          |    NONE WORN........      4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</w:t>
      </w:r>
      <w:r>
        <w:rPr>
          <w:sz w:val="14"/>
        </w:rPr>
        <w:t xml:space="preserve">SUN PROTECTION SURVEY 2000/2001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</w:t>
      </w:r>
      <w:r>
        <w:rPr>
          <w:sz w:val="14"/>
        </w:rPr>
        <w:t xml:space="preserve">(C) Roy Morgan Research Pty Ltd. 2000.                     </w:t>
      </w:r>
      <w:r>
        <w:br w:type="page"/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DATE 29-NOV-00              SUN PROTECTION SURVEY 2000/2001             PAGE 10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________________________________________________________________________________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 HAT  OR  CAP  WORN (CODE 1 OR 2 ON  | Q49C.Did you use a different sunscreen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40G), ASK                              | on  your  face  from  the one you just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mentioned?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Q40H.Did  your  %656,/hat/cap/  have a  |    YES, USED A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wide brim or a narrow brim?             |    DIFFERENT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SUNSCREEN........      1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WIDE BRIM........      1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USED SAME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SUNSCREEN........      2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NARROW BRIM......      2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DIDN'T USE ON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FACE.............      3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NO BRIM..........      3 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IF  DIFFERENT  SUNSCREEN  USED ON FACE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(CODE 1 ON Q49C)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HAT, CAP OR VISOR WORN (CODE 1 OR 2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OR 3 ON Q40G), ASK                      | Q49D.   Was   that  another  brand  of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sunscreen,  makeup with a sunscreen or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moisturiser with a sunscreen?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Q40H2.   Did  it  have  a  flap  which  |           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covered the back of your neck?          |           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IF  OTHER, HIGHLIGHT OTHER AND TYPE IN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YES..............      1             | RESPONSE  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NO...............      2             |    Another brand of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sunscreen........      1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ASK OR RECORD:              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Q40I.Were you wearing any sunglasses?   |    Makeup with a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sunscreen........      2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YES..............      1 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Moisturiser with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NO...............      2             |    a sunscreen......      3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Q47.    Now   some   questions   about  |    If unsure (ENTER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sunscreen.                              |    PRODUCT NAME)....      97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A  sunscreen is a gel, lotion or cream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that  filters out ultraviolet sunlight  |    CAN'T SAY........      98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to  prevent  burning  and  other  skin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damage.                                 | Q49E.  What  was  the  sun  protection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Did  you  use a sunscreen between 11am  | factor  of  the  sunscreen you used on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and 3pm on Saturday?                    | your face?    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YES, USED                            | IF RESPONDENT SAYS "15"+ ENTER "16".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SUNSCREEN........      1             | IF RESPONDENT SAYS "30"+ ENTER "31".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IF "DON'T KNOW" ESCAPE D.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NO, DIDN'T USE           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UNSCREEN........      2             |              |__|__+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MAKEUP WITH A                        | Q50A.  On  what  parts of the body did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SUNSCREEN ONLY...      3             | you apply sunscreen?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Where else?   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IF USED SUNSCREEN ASK                   | Anywhere else?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Q48A.Did   you  apply  the  sunscreen:  |           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(READ OUT)                              | PROMPT:  Did  you  apply  sunscreen to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 RESPONDENT  ANSWERS  "as soon as I  | your...   READ   OUT   LIST  EXCLUDING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went out in the sun" ENTER AS '2'       | ANSWERS GIVEN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Before going out                     |    FACE.............      1,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in the sun.......      1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NOSE.............      2,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After you'd been         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in the sun a                         |    (DO NOT READ)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while............      2             |    HEAD.............      3,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IF APPLIED AFTER BEING IN SUN           |    (DO NOT READ)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EARS.............      4,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48B.About how long after you went out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n   the   sun   did   you  apply  the  |    CHEST............      5,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sunscreen?                  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 RESPONDENT  ANSWERED "as soon as I  |    STOMACH..........      6,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went out in the sun" ENTER '0' MINUTES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BACK.............      7,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CAN'T SAY ESC D                      |    NECK.............      8,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</w:t>
      </w:r>
      <w:r>
        <w:rPr>
          <w:sz w:val="14"/>
        </w:rPr>
        <w:t>|__|__|__+                    |    SHOULDERS........      9,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49B.What   was   the  sun  protection  |    ARMS.............      10,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factor of the suncreen you used?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RESPONDENT SAYS "15"+ ENTER "16".    |    HANDS............      11,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RESPONDENT SAYS "30"+ ENTER "31".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"DON'T KNOW" ESCAPE D.               |    LEGS.............      12,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</w:t>
      </w:r>
      <w:r>
        <w:rPr>
          <w:sz w:val="14"/>
        </w:rPr>
        <w:t>|__|__+                    |    BACK OF KNEES....      13,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</w:t>
      </w:r>
      <w:r>
        <w:rPr>
          <w:sz w:val="14"/>
        </w:rPr>
        <w:t xml:space="preserve">SUN PROTECTION SURVEY 2000/2001 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</w:t>
      </w:r>
      <w:r>
        <w:rPr>
          <w:sz w:val="14"/>
        </w:rPr>
        <w:t xml:space="preserve">(C) Roy Morgan Research Pty Ltd. 2000.                     </w:t>
      </w:r>
      <w:r>
        <w:br w:type="page"/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DATE 29-NOV-00              SUN PROTECTION SURVEY 2000/2001             PAGE 11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________________________________________________________________________________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FEET.............      14,           | Q51B.   And   would  you  describe  it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as...(READ OUT)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Q50B.Were  there  any areas exposed to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the  sun that didn't have sunscreen on  |    Wet..............      1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them?                       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Humid or.........      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FACE.............      1,          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Dry..............      3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NOSE.............      2,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HEAD.............      3,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EARS.............      4,            | Q51C.     Did     these     conditions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feel...(READ OUT)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CHEST............      5,          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Very comfortable.      1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STOMACH..........      6,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Comfortable......      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BACK.............      7,          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Uncomfortable or.      3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NECK.............      8,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Very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HOULDERS........      9,            |    uncomfortable....      4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ARMS.............      10,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HANDS............      11,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+------------------------------------+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LEGS.............      12,           | | I  am  now  going  to  read  out a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| number  of  statements.  For  each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BACK OF KNEES....      13,           | | statement,  I'd  like  to know how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| much you agree or disagree.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FEET.............      14,           | +------------------------------------+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NONE.............      15,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ASK EVERYONE:              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29C.  Between  11:00am  and 3:00pm on  | Q52A.Do you agree or disagree with the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Saturday did you at any time CHOOSE to  | statement  "I feel more healthy with a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stay  out  of the sun so as not to get  | suntan"?  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too much sun?                           |               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IF  AGREE  OR  DISAGREE,  ASK: Is that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YES..............      1             | strongly   agree/disagree   or  mildly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agree/disagree?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NO...............      2 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STRONGLY DISAGREE      1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Q29A.  Thinking about the WHOLE day on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Saturday  not  just  the  time between  |    MILDLY DISAGREE..      2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11:00am  and  3:00pm  - about how much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time  did  you  spend out of doors? By  |    NEITHER AGREE NOR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out of doors we mean not in a building  |    DISAGREE.........      3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and not in a covered vehicle.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TYPE IN TOTAL IN MINUTES!               |    MILDLY AGREE.....      4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IF  CAN'T  SAY,  ASK:  Well, could you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estimate  to  the NEAREST 1/2 HOUR how  |    STRONGLY AGREE...      5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much  time  you  spent out of doors on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Saturday?                               |    CAN'T SAY........      6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TYPE TIME IN MINUTES        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STILL CAN'T SAY ESC D    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</w:t>
      </w:r>
      <w:r>
        <w:rPr>
          <w:sz w:val="14"/>
        </w:rPr>
        <w:t>|__|__|__+                    | Q52B.Do you agree or disagree with the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statement  "I take great care to avoid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+------------------------------------+  | getting sunburnt".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| The    following    question    is |  |           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| concerned  with SUNDAY rather than |  | IF  AGREE  OR  DISAGREE  ASK:  Is that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| SATURDAY.                          |  | strongly   agree/disagree   or  mildly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+------------------------------------+  | agree/disagree?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51A.  Now, thinking about the weather  |    STRONGLY DISAGREE      1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conditions  between  11am  and  3pm on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SUNDAY.   Would   you   describe  them  |    MILDLY DISAGREE..      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as...(READ OUT)                       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NEITHER AGREE NOR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Cold.............      1             |    DISAGREE.........      3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Cool.............      2             |    MILDLY AGREE.....      4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Warm or..........      3             |    STRONGLY AGREE...      5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Hot..............      4             |    CAN'T SAY........      6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</w:t>
      </w:r>
      <w:r>
        <w:rPr>
          <w:sz w:val="14"/>
        </w:rPr>
        <w:t xml:space="preserve">SUN PROTECTION SURVEY 2000/2001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</w:t>
      </w:r>
      <w:r>
        <w:rPr>
          <w:sz w:val="14"/>
        </w:rPr>
        <w:t xml:space="preserve">(C) Roy Morgan Research Pty Ltd. 2000.                     </w:t>
      </w:r>
      <w:r>
        <w:br w:type="page"/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DATE 29-NOV-00              SUN PROTECTION SURVEY 2000/2001             PAGE 12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________________________________________________________________________________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52C.Do you agree or disagree with the  | Q52G.Do you agree or disagree with the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statement  "A  suntanned  person looks  | statement  "Once you get a suntan it's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more healthy".                          | easier to enjoy the summer months".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 AGREE  OR  DISAGREE  ASK:  Is that  | IF  AGREE  OR  DISAGREE  ASK:  Is that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strongly   agree/disagree   or  mildly  | strongly   agree/disagree   or  mildly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agree/disagree?                         | agree/disagree?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TRONGLY DISAGREE      1             |    STRONGLY DISAGREE      1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MILDLY DISAGREE..      2             |    MILDLY DISAGREE..      2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NEITHER AGREE NOR                    |    NEITHER AGREE NOR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DISAGREE.........      3             |    DISAGREE.........      3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MILDLY AGREE.....      4             |    MILDLY AGREE.....      4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TRONGLY AGREE...      5             |    STRONGLY AGREE...      5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CAN'T SAY........      6             |    CAN'T SAY........      6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52D.Do you agree or disagree with the  | Q52H.Do you agree or disagree with the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statement  "It's worth a lot of effort  | statement  "Most  of  my  close family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to get a suntan".                       | think that a suntan is a good thing".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 AGREE  OR  DISAGREE  ASK:  Is that  | IF  AGREE  OR  DISAGREE  ASK:  Is that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strongly   agree/disagree   or  mildly  | strongly   agree/disagree   or  mildly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agree/disagree?                         | agree/disagree?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TRONGLY DISAGREE      1             |    STRONGLY DISAGREE      1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MILDLY DISAGREE..      2             |    MILDLY DISAGREE..      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NEITHER AGREE NOR                    |    NEITHER AGREE NOR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DISAGREE.........      3             |    DISAGREE.........      3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MILDLY AGREE.....      4             |    MILDLY AGREE.....      4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TRONGLY AGREE...      5             |    STRONGLY AGREE...      5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CAN'T SAY........      6             |    CAN'T SAY........      6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52E.Do you agree or disagree with the  | Q52I.Do you agree or disagree with the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statement  "A suntanned person is more  | statement  "I  find  it  difficult  to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healthy".                               | protect myself from the sun".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 AGREE  OR  DISAGREE  ASK:  Is that  | IF  AGREE  OR  DISAGREE  ASK:  Is that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strongly   agree/disagree   or  mildly  | strongly   agree/disagree   or  mildly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agree/disagree?                         | agree/disagree?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TRONGLY DISAGREE      1             |    STRONGLY DISAGREE      1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MILDLY DISAGREE..      2             |    MILDLY DISAGREE..      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NEITHER AGREE NOR                    |    NEITHER AGREE NOR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DISAGREE.........      3             |    DISAGREE.........      3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MILDLY AGREE.....      4             |    MILDLY AGREE.....      4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TRONGLY AGREE...      5             |    STRONGLY AGREE...      5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CAN'T SAY........      6             |    CAN'T SAY........      6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52F.Do you agree or disagree with the  | Q52J.Do you agree or disagree with the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statement  "A  lot  of  sun throughout  | statement  "Most of my friends think a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life ages the skin".                    | suntan is a good thing".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 AGREE  OR  DISAGREE  ASK:  Is that  | IF  AGREE  OR  DISAGREE  ASK:  Is that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strongly   agree/disagree   or  mildly  | strongly   agree/disagree   or  mildly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agree/disagree?                         | agree/disagree?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TRONGLY DISAGREE      1             |    STRONGLY DISAGREE      1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MILDLY DISAGREE..      2             |    MILDLY DISAGREE..      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NEITHER AGREE NOR                    |    NEITHER AGREE NOR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DISAGREE.........      3             |    DISAGREE.........      3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MILDLY AGREE.....      4             |    MILDLY AGREE.....      4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TRONGLY AGREE...      5             |    STRONGLY AGREE...      5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CAN'T SAY........      6             |    CAN'T SAY........      6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</w:t>
      </w:r>
      <w:r>
        <w:rPr>
          <w:sz w:val="14"/>
        </w:rPr>
        <w:t xml:space="preserve">SUN PROTECTION SURVEY 2000/2001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</w:t>
      </w:r>
      <w:r>
        <w:rPr>
          <w:sz w:val="14"/>
        </w:rPr>
        <w:t xml:space="preserve">(C) Roy Morgan Research Pty Ltd. 2000.                     </w:t>
      </w:r>
      <w:r>
        <w:br w:type="page"/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DATE 29-NOV-00              SUN PROTECTION SURVEY 2000/2001             PAGE 13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________________________________________________________________________________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52K.Do you agree or disagree with the  | Q52O.Do you agree or disagree with the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statement  "Skin cancer is a dangerous  | statement   "In   summer   sunshine  I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disease".                               | usually  take  care  to  put  on  some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sunscreen".   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IF  AGREE  OR  DISAGREE  ASK:  Is that  |           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strongly   agree/disagree   or  mildly  | IF  AGREE  OR  DISAGREE  ASK:  Is that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agree/disagree?                         | strongly   agree/disagree   or  mildly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agree/disagree?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STRONGLY DISAGREE      1 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STRONGLY DISAGREE      1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MILDLY DISAGREE..      2           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MILDLY DISAGREE..      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NEITHER AGREE NOR        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DISAGREE.........      3             |    NEITHER AGREE NOR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DISAGREE.........      3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MILDLY AGREE.....      4 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MILDLY AGREE.....      4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STRONGLY AGREE...      5           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STRONGLY AGREE...      5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CAN'T SAY........      6 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CAN'T SAY........      6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52L.Do you agree or disagree with the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statement "There is little chance that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'll get skin cancer".      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 AGREE  OR  DISAGREE  ASK:  Is that  | Q52P.Do you agree or disagree with the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strongly   agree/disagree   or  mildly  | statement   "I  need  to  do  more  to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agree/disagree?                         | protect myself from the sun because of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the hole in the Ozone layer"?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STRONGLY DISAGREE      1             |           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IF  AGREE  OR  DISAGREE  ASK:  Is that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MILDLY DISAGREE..      2             | strongly   agree/disagree   or  mildly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agree/disagree?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NEITHER AGREE NOR                  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DISAGREE.........      3             |    STRONGLY DISAGREE      1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MILDLY AGREE.....      4             |    MILDLY DISAGREE..      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TRONGLY AGREE...      5             |    NEITHER AGREE NOR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DISAGREE.........      3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CAN'T SAY........      6 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MILDLY AGREE.....      4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Q52M.Do you agree or disagree with the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statement  "Often in summer sunshine I  |    STRONGLY AGREE...      5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don't bother putting on a hat".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CAN'T SAY........      6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 AGREE  OR  DISAGREE  ASK:  Is that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strongly   agree/disagree   or  mildly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agree/disagree?            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Q52Q.Do you agree or disagree with the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TRONGLY DISAGREE      1             | statement   "I  should  try  to  avoid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getting ANY sunlight on my skin".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MILDLY DISAGREE..      2             |           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IF  AGREE  OR  DISAGREE  ASK:  Is that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NEITHER AGREE NOR                    | strongly   agree/disagree   or  mildly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DISAGREE.........      3             | agree/disagree?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MILDLY AGREE.....      4             |    STRONGLY DISAGREE      1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TRONGLY AGREE...      5             |    MILDLY DISAGREE..      2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CAN'T SAY........      6             |    NEITHER AGREE NOR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DISAGREE.........      3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Q52N.Do you agree or disagree with the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statement   "A   suntan  protects  you  |    MILDLY AGREE.....      4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against skin cancer".       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STRONGLY AGREE...      5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IF  AGREE  OR  DISAGREE  ASK:  Is that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strongly   agree/disagree   or  mildly  |    CAN'T SAY........      6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agree/disagree?             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TRONGLY DISAGREE      1 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IF SUNBURNT (SINGLE RESPONSE ON Q4B OR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MILDLY DISAGREE..      2             | RESPONSE ON Q4C)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NEITHER AGREE NOR        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DISAGREE.........      3 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+------------------------------------+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MILDLY AGREE.....      4             | | Returning to the issue of sunburn.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| I  want  to  find out a little bit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TRONGLY AGREE...      5             | | more  about  how much of your body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| got sunburnt on the weekend.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CAN'T SAY........      6             | +------------------------------------+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</w:t>
      </w:r>
      <w:r>
        <w:rPr>
          <w:sz w:val="14"/>
        </w:rPr>
        <w:t xml:space="preserve">SUN PROTECTION SURVEY 2000/2001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</w:t>
      </w:r>
      <w:r>
        <w:rPr>
          <w:sz w:val="14"/>
        </w:rPr>
        <w:t xml:space="preserve">(C) Roy Morgan Research Pty Ltd. 2000.                     </w:t>
      </w:r>
      <w:r>
        <w:br w:type="page"/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DATE 29-NOV-00              SUN PROTECTION SURVEY 2000/2001             PAGE 14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________________________________________________________________________________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AA1.   %671,/You   said   your  worst  | Q53A.Which of the following statements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sunburn was on your/ You said you were  | best describes your moles or freckles?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sunburnt on your/ %130..                |           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(READ OUT)    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Were you burnt over...READ OUT        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They cover most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Most of your                         |    of my body.......      1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%130.............      1           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I have a lot.....      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About half of            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your %130........      2             |    I have a few.....      3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Well under half..      3             |    I have very few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or none..........      4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Or only on a                       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small strip......      4             |    (DO NOT READ)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DON'T KNOW/CAN'T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(DO NOT READ)                        |    SAY..............      5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DON'T KNOW/ CAN'T        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AY..............      5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+------------------------------------+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SUNBURNT (SINGLE RESPONSE ON Q4B OR  | | Now  I  am  going  to  ask  you  a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RESPONSE ON Q4C)                        | | question  about  advertisements on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| television.           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AB7. During the time you got sunburnt  | +------------------------------------+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on  your  %130.,  were  you  trying to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protect your %130.?        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Q53C2.  Do you remember ever seeing an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YES..............      1             | advertisement   on   TV  which  showed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scenes  of  a  young  man with a large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NO...............      2             | mole on his neck? Do you remember ever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seeing this advertisement?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IF  TRYING  TO  PROTECT BODY PART FROM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SUN (CODE 1 ON QAB7) ASK:               |    YES..............      1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AB7A.  How  do  you  think you became  |    NO...............      2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sunburnt on your %130.?     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CAN'T SAY........      3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UNSURE READ OUT.        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DIDN'T PROTECT                       | +------------------------------------+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TRAIGHT AWAY OR                     | | Thinking   now   about  the  daily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ALL THE TIME.....      1             | | weather  reports  and forecasts in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| the  news on television, radio and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MISSED AREA WHEN                     | | in newspapers.        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APPLIED SUNSCREEN      2             | +------------------------------------+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UNSCREEN WORE                       | QD1.    Did   the   weather   forecast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OFF..............      3             | influence your plans for spending time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outside last weekend?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BURNT THROUGH                        |           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UNSCREEN........      4             | IF  NO,  SAY:  Did  the  forecast  not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influence   your  plans,  or  did  you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BURNT THROUGH                        | simply not see the forecast?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CLOTHING.........      5 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YES..............      1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CAN'T SAY........      6 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NO, NO CHANGE IN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 NOT  TRYING  TO  PROTECT BODY PART  |    PLANS............      2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FROM SUN (CODE 2 ON QAB7) ASK:        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NO, DIDN'T SEE OR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QAB7B.  Why  didn't  you  protect your  |    HEAR WEATHER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%130.?                                  |    FORECAST.........      3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Was it because you...READ OUT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CAN'T SAY........      4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Forgot...........      1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IF  WEATHER  FORECAST  INFLUENCED YOUR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Couldn't be                          | PLANS (CODE 1 ON QD1)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bothered.........      2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QDA1.  Did you plan to spend more time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Didn't think                         | outside or less time outside?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needed to........      3 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PLANNED TO SPEND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(DO NOT READ)                        |    MORE TIME OUTSIDE      1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CAN'T SAY........      4 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PLANNED TO SPEND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+------------------------------------+  |    LESS TIME OUTSIDE      2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|            ASK EVERYONE.           |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+------------------------------------+  |    CAN'T SAY........      3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</w:t>
      </w:r>
      <w:r>
        <w:rPr>
          <w:sz w:val="14"/>
        </w:rPr>
        <w:t xml:space="preserve">SUN PROTECTION SURVEY 2000/2001 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</w:t>
      </w:r>
      <w:r>
        <w:rPr>
          <w:sz w:val="14"/>
        </w:rPr>
        <w:t xml:space="preserve">(C) Roy Morgan Research Pty Ltd. 2000.                     </w:t>
      </w:r>
      <w:r>
        <w:br w:type="page"/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DATE 29-NOV-00              SUN PROTECTION SURVEY 2000/2001             PAGE 15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________________________________________________________________________________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 CAN'T SAY WHETHER WEATHER FORECAST  | QD2.  Thinking  about the weekend just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NFLUENCED  YOUR PLANS (CODE 4 ON QD1)  | gone,  did you notice the UV forecasts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or  YOU  PLANNED TO SPEND MORE OR LESS  | for Saturday? 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TIME   OUTSIDE   OR  CAN'T  SAY  AFTER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HEARING OR SEEING THE WEATHER FORECAST  |    YES..............      1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(CODES 1 OR 2 OR 3 ON QDA1), ASK      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NO...............      2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QD1A.  Did  the  forecast  lead you to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take   more  or  less  precautions  to  |    CAN'T SAY........      3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protect yourself from the sun when you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were out, or did it have no effect?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QD3.  Thinking  about the weekend just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MORE.............      1             | gone,  did you notice the UV forecasts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for Sunday?   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LESS.............      2 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YES..............      1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NO EFFECT........      3           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NO...............      2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CAN'T SAY........      4 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CAN'T SAY........      3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 MORE  PRECAUTIONS TAKEN BECAUSE OF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FORECAST (CODE 1 ON QD1A) ASK: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Q61.  In  the  past 12 months have you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D1B.  What  aspects  of  the  weather  | attended  a  solarium to get your skin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influenced  you  to  change  your  sun  | tanned?       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protection?                 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YES..............      1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IF  OTHER, HIGHLIGHT OTHER AND TYPE IN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RESPONSE                                |    NO...............      2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TEMPERATURE......      1,            |    CAN'T SAY........      3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CLOUD............      2,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IF ATTENDED SOLARIUM IN PAST 12 MONTHS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WIND.............      3,            | (CODE 1 ON Q61) ASK: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RAIN.............      4,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Q62.  How  many  times  in the last 1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UV...............      5,            | months have you attended a solarium to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get your skin tanned?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THE SUN..........      6,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1-2 TIMES........      1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THE HUMIDITY.....      7,          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3-5 TIMES........      2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OTHER (SPECIFY)..      97,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MORE THAN 5 TIMES      3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CAN'T SAY........      98,         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CAN'T SAY........      4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 LESS  PRECAUTIONS TAKEN BECAUSE OF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FORECAST (CODE 2 ON QD1A) ASK:          | +------------------------------------+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|            ASK EVERYONE.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D1C.  What  aspects  of  the  weather  | +------------------------------------+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nfluenced  you  to  change  your  sun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protection?                             | Q63. Do you agree or disagree with the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statement 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 OTHER, HIGHLIGHT OTHER AND TYPE IN  | "You  can  get  a  'safer suntan' in a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RESPONSE                                | solarium than at the beach"?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IF   AGREE/DISAGREE   ASK:   Is   that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TEMPERATURE......      1,            | strongly   agree/disagree   or  mildly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agree/disagree?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CLOUD............      2,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STRONGLY DISAGREE      1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WIND.............      3,          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MILDLY DISAGREE..      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RAIN.............      4,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NEITHER DISAGREE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UV...............      5,            |    NOR AGREE........      3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THE SUN..........      6,            |    MILDLY AGREE.....      4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THE HUMIDITY.....      7,            |    STRONGLY AGREE...      5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OTHER (SPECIFY)..      97,           |    CAN'T SAY........      6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CAN'T SAY........      98,           | Q64.  This  spring or summer, have you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used  a  cosmetic  product to make you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+------------------------------------+  | look  more  tanned than you were? That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|            ASK EVERYONE            |  | is,  used  an  artificial  tan or fake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+------------------------------------+  | tan?      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+------------------------------------+  |    YES..............      1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| UV forecasts tell you the level of |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| ultra  violet  radiation  expected |  |    NO...............      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| for the forecast period            |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+------------------------------------+  |    CAN'T SAY........      3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</w:t>
      </w:r>
      <w:r>
        <w:rPr>
          <w:sz w:val="14"/>
        </w:rPr>
        <w:t xml:space="preserve">SUN PROTECTION SURVEY 2000/2001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</w:t>
      </w:r>
      <w:r>
        <w:rPr>
          <w:sz w:val="14"/>
        </w:rPr>
        <w:t xml:space="preserve">(C) Roy Morgan Research Pty Ltd. 2000.                     </w:t>
      </w:r>
      <w:r>
        <w:br w:type="page"/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DATE 29-NOV-00              SUN PROTECTION SURVEY 2000/2001             PAGE 16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________________________________________________________________________________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65. Do you agree or disagree with the  | Q67.   Thinking  about  your  youngest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statement                               | child under 16 years of age, could you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"An   artificial   tan  you  get  from  | tell me their age?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applying  a  cosmetic product protects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you from the harmful rays of the sun"?  |    INFANT LESS THAN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  AGREE/DISAGREE   ASK:   Is   that  |    1 YEAR...........      1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strongly   agree/disagree   or  mildly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agree/disagree?                         |    1 YEAR UP TO 2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YEARS............      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STRONGLY DISAGREE      1 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2 YEARS UP TO 3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MILDLY DISAGREE..      2             |    YEARS............      3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NEITHER DISAGREE                     |    3 YEARS UP TO 4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NOR AGREE........      3             |    YEARS............      4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MILDLY AGREE.....      4             |    4 YEARS UP TO 5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YEARS............      5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STRONGLY AGREE...      5           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5 YEARS UP TO 6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CAN'T SAY........      6             |    YEARS............      6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6 YEARS UP TO 7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YEARS............      7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7 YEARS UP TO 8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YEARS............      8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8 YEARS UP TO 9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YEARS............      9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9 YEARS UP TO 10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YEARS............      10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10 YEARS UP TO 11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YEARS............      11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11 YEARS UP TO 1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YEARS............      1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12 YEARS UP TO 13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YEARS............      13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Q66.  Are  you a parent or guardian of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one or more children under 16 years of  |    13 YEARS UP TO 14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age?                                    |    YEARS............      14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YES..............      1             |    14 YEARS UP TO 15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YEARS............      15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NO...............      2 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15 YEARS UP TO 16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CAN'T SAY........      3             |    YEARS............      16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CAN'T SAY/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REFUSED..........      17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IF  YOUNGEST  CHILD  IS AN INFANT LESS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THAN 1 YEAR OLD (CODE 1 ON Q67) ASK: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Q68. How many months?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UP TO 3 MONTHS...      1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3 MONTHS UP TO 6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MONTHS...........      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6 MONTHS UP TO 12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MONTHS...........      3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CAN'T SAY/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REFUSED..........      4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+------------------------------------+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 PARENT  OR  GUARDIAN  OF  CHILDREN  | |  IF PARENT OR GUARDIAN OF CHILDREN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UNDER   16   (CODE   1  ON  Q66)  ASK,  | |    UNDER 16 (CODE 1 ON Q66) ASK: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OTHERWISE GO TO Q53D:                   | +------------------------------------+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</w:t>
      </w:r>
      <w:r>
        <w:rPr>
          <w:sz w:val="14"/>
        </w:rPr>
        <w:t xml:space="preserve">SUN PROTECTION SURVEY 2000/2001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</w:t>
      </w:r>
      <w:r>
        <w:rPr>
          <w:sz w:val="14"/>
        </w:rPr>
        <w:t xml:space="preserve">(C) Roy Morgan Research Pty Ltd. 2000.                     </w:t>
      </w:r>
      <w:r>
        <w:br w:type="page"/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DATE 29-NOV-00              SUN PROTECTION SURVEY 2000/2001             PAGE 17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________________________________________________________________________________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69.   Still   thinking   about   your  | Q74.  Can  you  tell  me  the  type of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youngest  child, can you tell me if he  | things they do to protect the children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or  she got sunburnt at all on Sunday?  | from the sun?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What about Saturday?                    | HIGHLIGHT ALL MENTIONED.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SUNDAY...........      1,            | IF  OTHER, HIGHLIGHT OTHER AND TYPE IN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RESPONSE  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SATURDAY.........      2,          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PROVIDE SHADE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NEITHER DAY......      3,            |    OUTDOORS.........      1,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CAN'T SAY........      4,            |    PROVIDE SUNSCREEN      2,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HAT-WEARING......      3,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Q70.   Still   thinking   about   your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youngest  child, can you tell me if he  |    LIMIT OUTDOOR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or  she  was  out  of doors for longer  |    ACTIVITIES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than  15  minutes between 11am and 3pm  |    BETWEEN 11AM AND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on Sunday?                              |    3PM..............      4,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YES..............      1             |    PROTECTIVE SPORTS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UNIFORM..........      5,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NO...............      2           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HAVE A SUN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CAN'T SAY........      3             |    PROTECTION POLICY      6,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OTHER (SPECIFY)..      97,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Q71.  Now thinking about your youngest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child  on the day before, can you tell  |    CAN'T SAY........      98,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me  if  he or she was out of doors for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longer  than  15  minutes between 11am  | +------------------------------------+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and 3pm on Saturday?                    | |     IF YOUNGEST CHILD REGULARLY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|  ATTENDS CRECHE, CHILD-CARE CENTRE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YES..............      1             | |   OR KINDERGARTEN (CODE 1 ON Q72)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|                ASK:   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NO...............      2             | +------------------------------------+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CAN'T SAY........      3             | Q75.  Can  you  tell me whether at the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centre they have provided a playground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with lots of shade?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IF  YOUNGEST CHILD IS UNDER 5 YEARS OF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AGE (CODES 1 TO 5 ON Q67) ASK:          |    YES..............      1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NO...............      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Q72.   Thinking  about  your  youngest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child, does he or she regularly attend  |    PLAY INDOORS ONLY      3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a   creche,   child-care   centre   or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kindergarten?                           |    CAN'T SAY........      4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YES..............      1             | Q76.  Can  you  tell me whether at the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centre  the children are asked to wear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NO...............      2             | hats when they play outside?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CAN'T SAY........      3             |    YES..............      1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NO...............      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IF  YOUNGEST  CHILD  REGULARLY ATTENDS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CRECHE,     CHILD-CARE    CENTRE    OR  |    PLAY INDOORS ONLY      3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KINDERGARTEN (CODE 1 ON Q72) ASK:     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CAN'T SAY........      4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73.  In  your  opinion, would you say  | +------------------------------------+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that the centre your child attends has  | |  IF PARENT OR GUARDIAN OF CHILDREN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made an effort to protect the children  | |    UNDER 16 (CODE 1 ON Q66) ASK: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from sunburn when they play outside?    | +------------------------------------+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YES..............      1             | Q77.  How many children under 16 years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of age do you have currently attending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NO...............      2             | secondary school?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PLAY INDOORS ONLY      3             |    ONE..............      1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CAN'T SAY........      4             |    TWO OR MORE......      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NONE.............      3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IF  THINKS CENTRE MADE AN EFFORT (CODE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1 ON Q73) ASK:                          |    CAN'T SAY........      4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</w:t>
      </w:r>
      <w:r>
        <w:rPr>
          <w:sz w:val="14"/>
        </w:rPr>
        <w:t xml:space="preserve">SUN PROTECTION SURVEY 2000/2001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</w:t>
      </w:r>
      <w:r>
        <w:rPr>
          <w:sz w:val="14"/>
        </w:rPr>
        <w:t xml:space="preserve">(C) Roy Morgan Research Pty Ltd. 2000.                     </w:t>
      </w:r>
      <w:r>
        <w:br w:type="page"/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DATE 29-NOV-00              SUN PROTECTION SURVEY 2000/2001             PAGE 18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________________________________________________________________________________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 HAVE  ONE CHILD UNDER 16 ATTENDING  | IF  HAVE  ONE CHILD UNDER 16 ATTENDING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SECONDARY SCHOOL (CODE 1 ON Q77) ASK:   | PRIMARY SCHOOL (CODE 1 ON Q80) ASK: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78A.  In  your opinion, would you say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that  the  secondary school your child  | Q81A.  In  your opinion, would you say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attends  has made an effort to protect  | that  the  primary  school  your child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the  children  from  sunburn when they  | attends  has made an effort to protect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are outside during breaks or sport?     | the  children  from  sunburn when they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are outside during breaks or sport?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YES..............      1 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YES..............      1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NO...............      2           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NO...............      2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CAN'T SAY........      3 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CAN'T SAY........      3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 HAVE TWO OR MORE CHILDREN UNDER 16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ATTENDING  SECONDARY SCHOOL (CODE 2 ON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77) ASK:                               | IF  HAVE TWO OR MORE CHILDREN UNDER 16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ATTENDING  PRIMARY  SCHOOL  (CODE 2 ON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Q78B.  In  your opinion, would you say  | Q80) ASK:     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that the secondary school THE YOUNGEST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OF  THESE CHILDREN attends has made an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effort  to  protect  the children from  | Q81B.  In  your opinion, would you say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sunburn  when  they are outside during  | that  the  primary school THE YOUNGEST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breaks or sport?                        | OF  THESE CHILDREN attends has made an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effort  to  protect  the children from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YES..............      1             | sunburn  when  they are outside during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breaks or sport?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NO...............      2 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YES..............      1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CAN'T SAY........      3 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NO...............      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IF THINKS SECONDARY SCHOOL HAS MADE AN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EFFORT (CODE 1 ON Q78A OR Q78B) ASK:    |    CAN'T SAY........      3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79.  Can  you  tell  me  the  type of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things they do to protect the children  | IF  THINKS  PRIMARY SCHOOL HAS MADE AN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from the sun?                           | EFFORT (CODE 1 ON Q81A OR Q81B) ASK: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HIGHLIGHT ALL MENTIONED.   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F  OTHER, HIGHLIGHT OTHER AND TYPE IN  | Q82.  Can  you  tell  me  the  type of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RESPONSE                                | things they do to protect the children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from the sun?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PROVIDE SHADE                        | HIGHLIGHT ALL MENTIONED.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OUTDOORS.........      1,            |              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IF  OTHER, HIGHLIGHT OTHER AND TYPE IN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PROVIDE SUNSCREEN      2,            | RESPONSE      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HAT-WEARING......      3,            |    PROVIDE SHADE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OUTDOORS.........      1,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LIMIT OUTDOOR                      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ACTIVITIES                           |    PROVIDE SUNSCREEN      2,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BETWEEN 11AM AND         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3PM..............      4,            |    HAT-WEARING......      3,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PROTECTIVE SPORTS                    |    LIMIT OUTDOOR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UNIFORM..........      5,            |    ACTIVITIES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BETWEEN 11AM AND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HAVE A SUN                           |    3PM..............      4,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PROTECTION POLICY      6,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PROTECTIVE SPORTS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OTHER (SPECIFY)..      97,           |    UNIFORM..........      5,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CAN'T SAY........      98,           |    HAVE A SUN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PROTECTION POLICY      6,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+------------------------------------+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|  IF PARENT OR GUARDIAN OF CHILDREN |  |    OTHER (SPECIFY)..      97,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|    UNDER 16 (CODE 1 ON Q66) ASK:   |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+------------------------------------+  |    CAN'T SAY........      98,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80.  How many children under 16 years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of age do you have currently attending  | +------------------------------------+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primary school?                         | |            ASK EVERYONE.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+------------------------------------+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ONE..............      1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+------------------------------------+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TWO OR MORE......      2             | | Just  so  we  can check that we've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| interviewed   a   good  sample  of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NONE.............      3             | | people,  I'd like to ask you a few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| questions about yourself.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CAN'T SAY........      4             | +------------------------------------+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</w:t>
      </w:r>
      <w:r>
        <w:rPr>
          <w:sz w:val="14"/>
        </w:rPr>
        <w:t xml:space="preserve">SUN PROTECTION SURVEY 2000/2001 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</w:t>
      </w:r>
      <w:r>
        <w:rPr>
          <w:sz w:val="14"/>
        </w:rPr>
        <w:t xml:space="preserve">(C) Roy Morgan Research Pty Ltd. 2000.                     </w:t>
      </w:r>
      <w:r>
        <w:br w:type="page"/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DATE 29-NOV-00              SUN PROTECTION SURVEY 2000/2001             PAGE 19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________________________________________________________________________________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53D.Are you now in paid employment?    | Q56C.  Could  you  please tell me your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highest level of education?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IF  YES  ASK: Is that full-time for 35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hours or more a week, or part-time?     |    SOME PRIMARY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SCHOOL...........      1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IF  NO  ASK: Are you retired, studying  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or home duties?                         |    FINISHED PRIMARY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SCHOOL...........      2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YES - FULL-TIME..      1           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SOME SECONDARY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YES - PART-TIME..      2             |    SCHOOL...........      3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NO - HOME                            |    SOME TECHNICAL OR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DUTIES/DON'T WORK      3             |    COMMERCIAL.......      4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NO - AT                              |    4TH FORM/INTERME-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SCHOOL/STUDYING                      |    DIATE, 5TH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FULL TIME........      4             |    FORM/LEAVING.....      5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NO - RETIRED.....      5             |    TECHNICAL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   SCHOOL/TAFE......      6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IF  RESPONDENT  WORKS  (CODE 1 OR 2 ON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53D), ASK                              |    VCE/HSC OR MATRIC      7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53E.When  you're working at your job,  |    SOME UNI/C.A.E...      8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about  how  much  time  do  you  spend  |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outside?                                |    TERTIARY DIPLOMA.      9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READ OUT...                             |    CURRENTLY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UNIVERSITY OR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All..............      1             |    C.A.E............      10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Most.............      2             |    TERTIARY DEGREE..      11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Half.............      3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 Q57.  May I have your name and address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Very little or...      4             | so we can contact you again if we need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any further information?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 xml:space="preserve">(DO NOT READ)                        |                  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</w:t>
      </w:r>
      <w:r>
        <w:rPr>
          <w:sz w:val="14"/>
        </w:rPr>
        <w:t>NONE.............      5             | IF  YES,  ENTER NAME ON FIRST LINE AND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 xml:space="preserve">| ADDRESS ON THE LINES FOLLOWING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Q54.  What's  the main income earner's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(last)  occupation  -the  position and  |  |_|_|_|_|_|_|_|_|_+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industry?                  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</w:t>
      </w:r>
      <w:r>
        <w:rPr>
          <w:sz w:val="14"/>
        </w:rPr>
        <w:t>1: Professional                     |  |_|_|_|_|_|_|_|_|_+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</w:t>
      </w:r>
      <w:r>
        <w:rPr>
          <w:sz w:val="14"/>
        </w:rPr>
        <w:t>2: Owner or Executive  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</w:t>
      </w:r>
      <w:r>
        <w:rPr>
          <w:sz w:val="14"/>
        </w:rPr>
        <w:t>3: Owner of Small Businesses        |  |_|_|_|_|_|_|_|_|_+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</w:t>
      </w:r>
      <w:r>
        <w:rPr>
          <w:sz w:val="14"/>
        </w:rPr>
        <w:t>1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1: Sales                                |  |_|_|_|_|_|_|_|_|_+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            </w:t>
      </w:r>
      <w:r>
        <w:rPr>
          <w:sz w:val="14"/>
        </w:rPr>
        <w:t>1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>2: Semi-Professional              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</w:t>
      </w:r>
      <w:r>
        <w:rPr>
          <w:sz w:val="14"/>
        </w:rPr>
        <w:t>4: Other White Collar               | +------------------------------------+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</w:t>
      </w:r>
      <w:r>
        <w:rPr>
          <w:sz w:val="14"/>
        </w:rPr>
        <w:t>5: Skilled                          | | Thank   you   for  your  time  and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</w:t>
      </w:r>
      <w:r>
        <w:rPr>
          <w:sz w:val="14"/>
        </w:rPr>
        <w:t>6: Semi-Skilled                     | | assistance for the interview.      |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</w:t>
      </w:r>
      <w:r>
        <w:rPr>
          <w:sz w:val="14"/>
        </w:rPr>
        <w:t>7: Unskilled                        | +------------------------------------+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</w:t>
      </w:r>
      <w:r>
        <w:rPr>
          <w:sz w:val="14"/>
        </w:rPr>
        <w:t>8: Farm Owner                       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</w:t>
      </w:r>
      <w:r>
        <w:rPr>
          <w:sz w:val="14"/>
        </w:rPr>
        <w:t>9: Farm Worker                 10:  | Q.  RECORD  YOUR  NAME  FOR A TRUE AND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</w:t>
      </w:r>
      <w:r>
        <w:rPr>
          <w:sz w:val="14"/>
        </w:rPr>
        <w:t xml:space="preserve">No Occupation                           | HONEST INTERVIEW.                     </w:t>
      </w:r>
    </w:p>
    <w:p>
      <w:pPr>
        <w:pStyle w:val="PlainText"/>
        <w:rPr>
          <w:sz w:val="14"/>
        </w:rPr>
      </w:pPr>
      <w:r>
        <w:rPr>
          <w:rFonts w:eastAsia="Courier New"/>
          <w:sz w:val="14"/>
        </w:rPr>
        <w:t xml:space="preserve">                                             </w:t>
      </w:r>
      <w:r>
        <w:rPr>
          <w:sz w:val="14"/>
        </w:rPr>
        <w:t>|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</w:t>
      </w:r>
      <w:r>
        <w:rPr>
          <w:sz w:val="14"/>
        </w:rPr>
        <w:t>|__|__+                    |  |_|_|_|_|_|_|_|_|_+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>
          <w:rFonts w:eastAsia="Courier New"/>
          <w:sz w:val="14"/>
        </w:rPr>
      </w:pPr>
      <w:r>
        <w:rPr>
          <w:rFonts w:eastAsia="Courier New"/>
          <w:sz w:val="14"/>
        </w:rPr>
        <w:t xml:space="preserve">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   </w:t>
      </w:r>
      <w:r>
        <w:rPr>
          <w:sz w:val="14"/>
        </w:rPr>
        <w:t xml:space="preserve">SUN PROTECTION SURVEY 2000/2001                         </w:t>
      </w:r>
    </w:p>
    <w:p>
      <w:pPr>
        <w:pStyle w:val="PlainText"/>
        <w:rPr/>
      </w:pPr>
      <w:r>
        <w:rPr>
          <w:rFonts w:eastAsia="Courier New"/>
          <w:sz w:val="14"/>
        </w:rPr>
        <w:t xml:space="preserve">                          </w:t>
      </w:r>
      <w:r>
        <w:rPr>
          <w:sz w:val="14"/>
        </w:rPr>
        <w:t xml:space="preserve">(C) Roy Morgan Research Pty Ltd. 2000.                     </w:t>
      </w:r>
    </w:p>
    <w:sectPr>
      <w:type w:val="nextPage"/>
      <w:pgSz w:w="12240" w:h="15840"/>
      <w:pgMar w:left="1321" w:right="1321" w:gutter="0" w:header="0" w:top="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9T04:28:00Z</dcterms:created>
  <dc:creator>mel224</dc:creator>
  <dc:description/>
  <cp:keywords/>
  <dc:language>en-US</dc:language>
  <cp:lastModifiedBy>Tamara Tabbakh</cp:lastModifiedBy>
  <cp:lastPrinted>2000-12-04T09:52:00Z</cp:lastPrinted>
  <dcterms:modified xsi:type="dcterms:W3CDTF">2019-08-29T04:28:00Z</dcterms:modified>
  <cp:revision>2</cp:revision>
  <dc:subject/>
  <dc:title>29-NOV-00</dc:title>
</cp:coreProperties>
</file>